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7"/>
        <w:gridCol w:w="1289"/>
        <w:gridCol w:w="3154"/>
        <w:gridCol w:w="4500"/>
      </w:tblGrid>
      <w:tr w:rsidR="00C46EE2" w:rsidRPr="00B14CD1" w14:paraId="301BFDE1" w14:textId="77777777" w:rsidTr="00182EEE">
        <w:trPr>
          <w:trHeight w:val="383"/>
        </w:trPr>
        <w:tc>
          <w:tcPr>
            <w:tcW w:w="1127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252379"/>
            <w:tcMar>
              <w:top w:w="7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867F5EF" w14:textId="77777777" w:rsidR="00C46EE2" w:rsidRPr="00B14CD1" w:rsidRDefault="00C46EE2" w:rsidP="00182EE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14CD1">
              <w:rPr>
                <w:b/>
                <w:bCs/>
                <w:color w:val="FFFFFF" w:themeColor="background1"/>
                <w:sz w:val="20"/>
                <w:szCs w:val="20"/>
              </w:rPr>
              <w:t>Location</w:t>
            </w:r>
          </w:p>
        </w:tc>
        <w:tc>
          <w:tcPr>
            <w:tcW w:w="1289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252379"/>
            <w:tcMar>
              <w:top w:w="7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75284EC" w14:textId="77777777" w:rsidR="00C46EE2" w:rsidRPr="00B14CD1" w:rsidRDefault="00C46EE2" w:rsidP="00182EEE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B14CD1">
              <w:rPr>
                <w:b/>
                <w:bCs/>
                <w:color w:val="FFFFFF" w:themeColor="background1"/>
                <w:sz w:val="20"/>
                <w:szCs w:val="20"/>
              </w:rPr>
              <w:t>RAISE Scores by Round</w:t>
            </w:r>
          </w:p>
        </w:tc>
        <w:tc>
          <w:tcPr>
            <w:tcW w:w="7654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FFFFFF" w:themeColor="background1"/>
              <w:right w:val="single" w:sz="8" w:space="0" w:color="FFFFFF" w:themeColor="background1"/>
            </w:tcBorders>
            <w:shd w:val="clear" w:color="auto" w:fill="252379"/>
            <w:tcMar>
              <w:top w:w="7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3C24D4A" w14:textId="77777777" w:rsidR="00C46EE2" w:rsidRPr="00B14CD1" w:rsidRDefault="00C46EE2" w:rsidP="00182EEE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B14CD1">
              <w:rPr>
                <w:b/>
                <w:bCs/>
                <w:color w:val="FFFFFF" w:themeColor="background1"/>
                <w:sz w:val="20"/>
                <w:szCs w:val="20"/>
              </w:rPr>
              <w:t>Program Activities</w:t>
            </w:r>
          </w:p>
        </w:tc>
      </w:tr>
      <w:tr w:rsidR="00C46EE2" w:rsidRPr="00B14CD1" w14:paraId="4F097F1B" w14:textId="77777777" w:rsidTr="00182EEE">
        <w:trPr>
          <w:trHeight w:val="329"/>
        </w:trPr>
        <w:tc>
          <w:tcPr>
            <w:tcW w:w="1127" w:type="dxa"/>
            <w:vMerge/>
            <w:hideMark/>
          </w:tcPr>
          <w:p w14:paraId="3CE76D17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vMerge/>
            <w:hideMark/>
          </w:tcPr>
          <w:p w14:paraId="1550E8B8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3154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252379"/>
            <w:tcMar>
              <w:top w:w="7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BFC9AC2" w14:textId="77777777" w:rsidR="00C46EE2" w:rsidRPr="00B14CD1" w:rsidRDefault="00C46EE2" w:rsidP="00182EEE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B14CD1">
              <w:rPr>
                <w:b/>
                <w:bCs/>
                <w:color w:val="FFFFFF" w:themeColor="background1"/>
                <w:sz w:val="20"/>
                <w:szCs w:val="20"/>
              </w:rPr>
              <w:t>Key areas contributing to increases</w:t>
            </w:r>
          </w:p>
        </w:tc>
        <w:tc>
          <w:tcPr>
            <w:tcW w:w="4500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252379"/>
            <w:tcMar>
              <w:top w:w="7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C9DBFF" w14:textId="77777777" w:rsidR="00C46EE2" w:rsidRPr="00B14CD1" w:rsidRDefault="00C46EE2" w:rsidP="00182EEE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 w:rsidRPr="00B14CD1">
              <w:rPr>
                <w:b/>
                <w:bCs/>
                <w:color w:val="FFFFFF" w:themeColor="background1"/>
                <w:sz w:val="20"/>
                <w:szCs w:val="20"/>
              </w:rPr>
              <w:t>Coaching activities contributing to increases</w:t>
            </w:r>
          </w:p>
        </w:tc>
      </w:tr>
      <w:tr w:rsidR="00C46EE2" w:rsidRPr="00B14CD1" w14:paraId="4C772FF7" w14:textId="77777777" w:rsidTr="00182EEE">
        <w:trPr>
          <w:trHeight w:val="507"/>
        </w:trPr>
        <w:tc>
          <w:tcPr>
            <w:tcW w:w="1127" w:type="dxa"/>
            <w:vMerge w:val="restart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3A5E14DD" w14:textId="77777777" w:rsidR="00C46EE2" w:rsidRPr="00B14CD1" w:rsidRDefault="00C46EE2" w:rsidP="00182EEE">
            <w:p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KENYA</w:t>
            </w:r>
          </w:p>
          <w:p w14:paraId="465324E5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Mombasa</w:t>
            </w:r>
          </w:p>
        </w:tc>
        <w:tc>
          <w:tcPr>
            <w:tcW w:w="1289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7EBB5162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1: 80%</w:t>
            </w:r>
          </w:p>
        </w:tc>
        <w:tc>
          <w:tcPr>
            <w:tcW w:w="315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191" w:type="dxa"/>
              <w:bottom w:w="0" w:type="dxa"/>
              <w:right w:w="47" w:type="dxa"/>
            </w:tcMar>
            <w:hideMark/>
          </w:tcPr>
          <w:p w14:paraId="732E27E4" w14:textId="77777777" w:rsidR="00C46EE2" w:rsidRPr="00B14CD1" w:rsidRDefault="00C46EE2" w:rsidP="00C46EE2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Financial commitment for AYSRH</w:t>
            </w:r>
          </w:p>
          <w:p w14:paraId="4CBD4971" w14:textId="77777777" w:rsidR="00C46EE2" w:rsidRPr="00B14CD1" w:rsidRDefault="00C46EE2" w:rsidP="00C46EE2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upportive supervision</w:t>
            </w:r>
          </w:p>
          <w:p w14:paraId="14B75862" w14:textId="77777777" w:rsidR="00C46EE2" w:rsidRPr="00B14CD1" w:rsidRDefault="00C46EE2" w:rsidP="00C46EE2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Coaching</w:t>
            </w:r>
          </w:p>
          <w:p w14:paraId="58C66365" w14:textId="77777777" w:rsidR="00C46EE2" w:rsidRPr="00B14CD1" w:rsidRDefault="00C46EE2" w:rsidP="00C46EE2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Community involvement</w:t>
            </w:r>
          </w:p>
          <w:p w14:paraId="4DDFF195" w14:textId="77777777" w:rsidR="00C46EE2" w:rsidRPr="00B57600" w:rsidRDefault="00C46EE2" w:rsidP="00C46EE2">
            <w:pPr>
              <w:pStyle w:val="ListParagraph"/>
              <w:numPr>
                <w:ilvl w:val="0"/>
                <w:numId w:val="6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Adolescent and youth-friendly services</w:t>
            </w:r>
          </w:p>
        </w:tc>
        <w:tc>
          <w:tcPr>
            <w:tcW w:w="450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2343BD71" w14:textId="77777777" w:rsidR="00C46EE2" w:rsidRPr="00B14CD1" w:rsidRDefault="00C46EE2" w:rsidP="00C46EE2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/>
              <w:ind w:left="36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Continuous political engagement</w:t>
            </w:r>
          </w:p>
          <w:p w14:paraId="78C7697F" w14:textId="77777777" w:rsidR="00C46EE2" w:rsidRPr="00B14CD1" w:rsidRDefault="00C46EE2" w:rsidP="00C46EE2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/>
              <w:ind w:left="36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Continuous advocacy for more resources</w:t>
            </w:r>
          </w:p>
          <w:p w14:paraId="152717FD" w14:textId="77777777" w:rsidR="00C46EE2" w:rsidRPr="00B14CD1" w:rsidRDefault="00C46EE2" w:rsidP="00C46EE2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/>
              <w:ind w:left="36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Procure adequate tools</w:t>
            </w:r>
          </w:p>
          <w:p w14:paraId="17CFF94A" w14:textId="77777777" w:rsidR="00C46EE2" w:rsidRPr="00B14CD1" w:rsidRDefault="00C46EE2" w:rsidP="00C46EE2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/>
              <w:ind w:left="36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eferral and linkages</w:t>
            </w:r>
          </w:p>
          <w:p w14:paraId="209B3E16" w14:textId="77777777" w:rsidR="00C46EE2" w:rsidRPr="00B14CD1" w:rsidRDefault="00C46EE2" w:rsidP="00C46EE2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/>
              <w:ind w:left="36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Follow up of coaches</w:t>
            </w:r>
          </w:p>
          <w:p w14:paraId="7EA9A04A" w14:textId="77777777" w:rsidR="00C46EE2" w:rsidRPr="00B57600" w:rsidRDefault="00C46EE2" w:rsidP="00C46EE2">
            <w:pPr>
              <w:numPr>
                <w:ilvl w:val="0"/>
                <w:numId w:val="1"/>
              </w:numPr>
              <w:tabs>
                <w:tab w:val="clear" w:pos="720"/>
                <w:tab w:val="num" w:pos="360"/>
              </w:tabs>
              <w:spacing w:after="0"/>
              <w:ind w:left="36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Avail and print guidelines for volunteers</w:t>
            </w:r>
          </w:p>
        </w:tc>
      </w:tr>
      <w:tr w:rsidR="00C46EE2" w:rsidRPr="00B14CD1" w14:paraId="5D322821" w14:textId="77777777" w:rsidTr="00182EEE">
        <w:trPr>
          <w:trHeight w:val="534"/>
        </w:trPr>
        <w:tc>
          <w:tcPr>
            <w:tcW w:w="1127" w:type="dxa"/>
            <w:vMerge/>
            <w:hideMark/>
          </w:tcPr>
          <w:p w14:paraId="137804F4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7E62BF88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2: 92%</w:t>
            </w:r>
            <w:r>
              <w:rPr>
                <w:sz w:val="20"/>
                <w:szCs w:val="20"/>
              </w:rPr>
              <w:br/>
              <w:t>(+12%)</w:t>
            </w:r>
          </w:p>
        </w:tc>
        <w:tc>
          <w:tcPr>
            <w:tcW w:w="3154" w:type="dxa"/>
            <w:vMerge/>
            <w:hideMark/>
          </w:tcPr>
          <w:p w14:paraId="2D5ABBC5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  <w:hideMark/>
          </w:tcPr>
          <w:p w14:paraId="0CE235AF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</w:tr>
      <w:tr w:rsidR="00C46EE2" w:rsidRPr="00B14CD1" w14:paraId="20283596" w14:textId="77777777" w:rsidTr="00182EEE">
        <w:trPr>
          <w:trHeight w:val="507"/>
        </w:trPr>
        <w:tc>
          <w:tcPr>
            <w:tcW w:w="1127" w:type="dxa"/>
            <w:vMerge w:val="restart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683A649C" w14:textId="77777777" w:rsidR="00C46EE2" w:rsidRPr="00B14CD1" w:rsidRDefault="00C46EE2" w:rsidP="00182EEE">
            <w:pPr>
              <w:spacing w:after="0"/>
              <w:rPr>
                <w:sz w:val="20"/>
                <w:szCs w:val="20"/>
              </w:rPr>
            </w:pPr>
            <w:r w:rsidRPr="00B14CD1">
              <w:rPr>
                <w:b/>
                <w:bCs/>
                <w:sz w:val="20"/>
                <w:szCs w:val="20"/>
              </w:rPr>
              <w:t>TANZANIA</w:t>
            </w:r>
          </w:p>
          <w:p w14:paraId="2332A0B8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proofErr w:type="spellStart"/>
            <w:r w:rsidRPr="00B14CD1">
              <w:rPr>
                <w:sz w:val="20"/>
                <w:szCs w:val="20"/>
              </w:rPr>
              <w:t>Ubungo</w:t>
            </w:r>
            <w:proofErr w:type="spellEnd"/>
          </w:p>
        </w:tc>
        <w:tc>
          <w:tcPr>
            <w:tcW w:w="1289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684C89D5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1: 81%</w:t>
            </w:r>
          </w:p>
        </w:tc>
        <w:tc>
          <w:tcPr>
            <w:tcW w:w="315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191" w:type="dxa"/>
              <w:bottom w:w="0" w:type="dxa"/>
              <w:right w:w="47" w:type="dxa"/>
            </w:tcMar>
            <w:hideMark/>
          </w:tcPr>
          <w:p w14:paraId="5B50AC29" w14:textId="77777777" w:rsidR="00C46EE2" w:rsidRPr="00B14CD1" w:rsidRDefault="00C46EE2" w:rsidP="00C46EE2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Advocacy </w:t>
            </w:r>
          </w:p>
          <w:p w14:paraId="40E97D6E" w14:textId="77777777" w:rsidR="00C46EE2" w:rsidRPr="00B14CD1" w:rsidRDefault="00C46EE2" w:rsidP="00C46EE2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TCI-U access and utilization</w:t>
            </w:r>
          </w:p>
          <w:p w14:paraId="587DCB50" w14:textId="77777777" w:rsidR="00C46EE2" w:rsidRPr="00B14CD1" w:rsidRDefault="00C46EE2" w:rsidP="00C46EE2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Coaching</w:t>
            </w:r>
          </w:p>
          <w:p w14:paraId="6CED9A8B" w14:textId="77777777" w:rsidR="00C46EE2" w:rsidRPr="00B14CD1" w:rsidRDefault="00C46EE2" w:rsidP="00C46EE2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upportive supervision</w:t>
            </w:r>
          </w:p>
          <w:p w14:paraId="724EC892" w14:textId="77777777" w:rsidR="00C46EE2" w:rsidRPr="00B57600" w:rsidRDefault="00C46EE2" w:rsidP="00C46EE2">
            <w:pPr>
              <w:pStyle w:val="ListParagraph"/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Public-private partnership </w:t>
            </w:r>
          </w:p>
        </w:tc>
        <w:tc>
          <w:tcPr>
            <w:tcW w:w="450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53716F77" w14:textId="77777777" w:rsidR="00C46EE2" w:rsidRPr="00B14CD1" w:rsidRDefault="00C46EE2" w:rsidP="00C46EE2">
            <w:pPr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rFonts w:cstheme="minorHAnsi"/>
                <w:sz w:val="20"/>
                <w:szCs w:val="20"/>
              </w:rPr>
              <w:t>Use of FP champions for advocacy</w:t>
            </w:r>
          </w:p>
          <w:p w14:paraId="41CE0DC2" w14:textId="77777777" w:rsidR="00C46EE2" w:rsidRPr="00B14CD1" w:rsidRDefault="00C46EE2" w:rsidP="00C46EE2">
            <w:pPr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Enroll and orient more TCI-U users</w:t>
            </w:r>
          </w:p>
          <w:p w14:paraId="18F2AA0A" w14:textId="77777777" w:rsidR="00C46EE2" w:rsidRPr="00B14CD1" w:rsidRDefault="00C46EE2" w:rsidP="00C46EE2">
            <w:pPr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Conduct supportive Supervision</w:t>
            </w:r>
          </w:p>
          <w:p w14:paraId="3071FDF4" w14:textId="77777777" w:rsidR="00C46EE2" w:rsidRPr="00B57600" w:rsidRDefault="00C46EE2" w:rsidP="00C46EE2">
            <w:pPr>
              <w:numPr>
                <w:ilvl w:val="0"/>
                <w:numId w:val="7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Partnership with private sector, </w:t>
            </w:r>
            <w:r>
              <w:rPr>
                <w:sz w:val="20"/>
                <w:szCs w:val="20"/>
              </w:rPr>
              <w:t xml:space="preserve">i.e., </w:t>
            </w:r>
            <w:r w:rsidRPr="00B14CD1">
              <w:rPr>
                <w:sz w:val="20"/>
                <w:szCs w:val="20"/>
              </w:rPr>
              <w:t>pharmacies and other NGOs providing FP/AYSRH services</w:t>
            </w:r>
          </w:p>
        </w:tc>
      </w:tr>
      <w:tr w:rsidR="00C46EE2" w:rsidRPr="00B14CD1" w14:paraId="61374A34" w14:textId="77777777" w:rsidTr="00182EEE">
        <w:trPr>
          <w:trHeight w:val="534"/>
        </w:trPr>
        <w:tc>
          <w:tcPr>
            <w:tcW w:w="1127" w:type="dxa"/>
            <w:vMerge/>
            <w:hideMark/>
          </w:tcPr>
          <w:p w14:paraId="419C7AF5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2B25DD13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2: 89%</w:t>
            </w:r>
            <w:r>
              <w:rPr>
                <w:sz w:val="20"/>
                <w:szCs w:val="20"/>
              </w:rPr>
              <w:br/>
              <w:t>(+8%)</w:t>
            </w:r>
          </w:p>
        </w:tc>
        <w:tc>
          <w:tcPr>
            <w:tcW w:w="3154" w:type="dxa"/>
            <w:vMerge/>
            <w:hideMark/>
          </w:tcPr>
          <w:p w14:paraId="669EF419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  <w:hideMark/>
          </w:tcPr>
          <w:p w14:paraId="7B0746E2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</w:tr>
      <w:tr w:rsidR="00C46EE2" w:rsidRPr="00B14CD1" w14:paraId="053AD799" w14:textId="77777777" w:rsidTr="00182EEE">
        <w:trPr>
          <w:trHeight w:val="507"/>
        </w:trPr>
        <w:tc>
          <w:tcPr>
            <w:tcW w:w="1127" w:type="dxa"/>
            <w:vMerge w:val="restart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2126A1B5" w14:textId="77777777" w:rsidR="00C46EE2" w:rsidRPr="00B14CD1" w:rsidRDefault="00C46EE2" w:rsidP="00182EEE">
            <w:pPr>
              <w:spacing w:after="0"/>
              <w:rPr>
                <w:sz w:val="20"/>
                <w:szCs w:val="20"/>
              </w:rPr>
            </w:pPr>
            <w:r w:rsidRPr="00B14CD1">
              <w:rPr>
                <w:b/>
                <w:bCs/>
                <w:sz w:val="20"/>
                <w:szCs w:val="20"/>
              </w:rPr>
              <w:t>UGANDA</w:t>
            </w:r>
          </w:p>
          <w:p w14:paraId="6216570C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Mukono</w:t>
            </w:r>
          </w:p>
        </w:tc>
        <w:tc>
          <w:tcPr>
            <w:tcW w:w="1289" w:type="dxa"/>
            <w:tcBorders>
              <w:top w:val="single" w:sz="24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0E164D57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1: 48%</w:t>
            </w:r>
          </w:p>
        </w:tc>
        <w:tc>
          <w:tcPr>
            <w:tcW w:w="315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191" w:type="dxa"/>
              <w:bottom w:w="0" w:type="dxa"/>
              <w:right w:w="47" w:type="dxa"/>
            </w:tcMar>
            <w:hideMark/>
          </w:tcPr>
          <w:p w14:paraId="08A1BE41" w14:textId="77777777" w:rsidR="00C46EE2" w:rsidRPr="00B14CD1" w:rsidRDefault="00C46EE2" w:rsidP="00C46EE2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Financial documentation and management</w:t>
            </w:r>
          </w:p>
          <w:p w14:paraId="400C6734" w14:textId="77777777" w:rsidR="00C46EE2" w:rsidRPr="00B14CD1" w:rsidRDefault="00C46EE2" w:rsidP="00C46EE2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Family planning /AYSRH strategies/approaches </w:t>
            </w:r>
          </w:p>
          <w:p w14:paraId="36E01A72" w14:textId="77777777" w:rsidR="00C46EE2" w:rsidRPr="00B14CD1" w:rsidRDefault="00C46EE2" w:rsidP="00C46EE2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Coaching </w:t>
            </w:r>
          </w:p>
          <w:p w14:paraId="4E63581C" w14:textId="77777777" w:rsidR="00C46EE2" w:rsidRPr="00B57600" w:rsidRDefault="00C46EE2" w:rsidP="00C46EE2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upportive supervision</w:t>
            </w:r>
          </w:p>
        </w:tc>
        <w:tc>
          <w:tcPr>
            <w:tcW w:w="450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54381C10" w14:textId="77777777" w:rsidR="00C46EE2" w:rsidRPr="00B14CD1" w:rsidRDefault="00C46EE2" w:rsidP="00C46EE2">
            <w:pPr>
              <w:pStyle w:val="ListParagraph"/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Non-technical coaching on financial management and documentation</w:t>
            </w:r>
          </w:p>
          <w:p w14:paraId="07996F40" w14:textId="77777777" w:rsidR="00C46EE2" w:rsidRPr="00B14CD1" w:rsidRDefault="00C46EE2" w:rsidP="00C46EE2">
            <w:pPr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Disseminate family planning/AYSRH best practices at all levels </w:t>
            </w:r>
          </w:p>
          <w:p w14:paraId="244DB122" w14:textId="77777777" w:rsidR="00C46EE2" w:rsidRPr="00B14CD1" w:rsidRDefault="00C46EE2" w:rsidP="00C46EE2">
            <w:pPr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isi-</w:t>
            </w:r>
            <w:proofErr w:type="spellStart"/>
            <w:r w:rsidRPr="00B14CD1">
              <w:rPr>
                <w:sz w:val="20"/>
                <w:szCs w:val="20"/>
              </w:rPr>
              <w:t>kwa</w:t>
            </w:r>
            <w:proofErr w:type="spellEnd"/>
            <w:r w:rsidRPr="00B14CD1">
              <w:rPr>
                <w:sz w:val="20"/>
                <w:szCs w:val="20"/>
              </w:rPr>
              <w:t>-</w:t>
            </w:r>
            <w:proofErr w:type="spellStart"/>
            <w:r w:rsidRPr="00B14CD1">
              <w:rPr>
                <w:sz w:val="20"/>
                <w:szCs w:val="20"/>
              </w:rPr>
              <w:t>sisi</w:t>
            </w:r>
            <w:proofErr w:type="spellEnd"/>
            <w:r w:rsidRPr="00B14CD1">
              <w:rPr>
                <w:sz w:val="20"/>
                <w:szCs w:val="20"/>
              </w:rPr>
              <w:t xml:space="preserve"> coaching</w:t>
            </w:r>
          </w:p>
          <w:p w14:paraId="539138BF" w14:textId="77777777" w:rsidR="00C46EE2" w:rsidRPr="00B57600" w:rsidRDefault="00C46EE2" w:rsidP="00C46EE2">
            <w:pPr>
              <w:numPr>
                <w:ilvl w:val="0"/>
                <w:numId w:val="8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upportive supervision</w:t>
            </w:r>
          </w:p>
        </w:tc>
      </w:tr>
      <w:tr w:rsidR="00C46EE2" w:rsidRPr="00B14CD1" w14:paraId="5FD676BF" w14:textId="77777777" w:rsidTr="00182EEE">
        <w:trPr>
          <w:trHeight w:val="534"/>
        </w:trPr>
        <w:tc>
          <w:tcPr>
            <w:tcW w:w="1127" w:type="dxa"/>
            <w:vMerge/>
            <w:hideMark/>
          </w:tcPr>
          <w:p w14:paraId="3D6DC4C0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3721CE1F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2: 88%</w:t>
            </w:r>
            <w:r>
              <w:br/>
            </w:r>
            <w:r>
              <w:rPr>
                <w:sz w:val="20"/>
                <w:szCs w:val="20"/>
              </w:rPr>
              <w:t>(+40%)</w:t>
            </w:r>
          </w:p>
        </w:tc>
        <w:tc>
          <w:tcPr>
            <w:tcW w:w="3154" w:type="dxa"/>
            <w:vMerge/>
            <w:hideMark/>
          </w:tcPr>
          <w:p w14:paraId="26ED42F8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  <w:hideMark/>
          </w:tcPr>
          <w:p w14:paraId="772EF769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</w:tr>
      <w:tr w:rsidR="00C46EE2" w:rsidRPr="00B14CD1" w14:paraId="0F0BCC8E" w14:textId="77777777" w:rsidTr="00182EEE">
        <w:trPr>
          <w:trHeight w:val="507"/>
        </w:trPr>
        <w:tc>
          <w:tcPr>
            <w:tcW w:w="1127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4196641D" w14:textId="77777777" w:rsidR="00C46EE2" w:rsidRPr="00B14CD1" w:rsidRDefault="00C46EE2" w:rsidP="00182EEE">
            <w:pPr>
              <w:spacing w:after="0"/>
              <w:rPr>
                <w:sz w:val="20"/>
                <w:szCs w:val="20"/>
              </w:rPr>
            </w:pPr>
            <w:r w:rsidRPr="00B14CD1">
              <w:rPr>
                <w:b/>
                <w:bCs/>
                <w:sz w:val="20"/>
                <w:szCs w:val="20"/>
              </w:rPr>
              <w:t>FWA </w:t>
            </w:r>
          </w:p>
          <w:p w14:paraId="418B8780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proofErr w:type="spellStart"/>
            <w:r w:rsidRPr="00B14CD1">
              <w:rPr>
                <w:sz w:val="20"/>
                <w:szCs w:val="20"/>
              </w:rPr>
              <w:t>Ziguinchor</w:t>
            </w:r>
            <w:proofErr w:type="spellEnd"/>
            <w:r w:rsidRPr="00B14CD1">
              <w:rPr>
                <w:sz w:val="20"/>
                <w:szCs w:val="20"/>
              </w:rPr>
              <w:t>, Senegal</w:t>
            </w: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20DA009C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1: 43%</w:t>
            </w:r>
          </w:p>
        </w:tc>
        <w:tc>
          <w:tcPr>
            <w:tcW w:w="315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191" w:type="dxa"/>
              <w:bottom w:w="0" w:type="dxa"/>
              <w:right w:w="47" w:type="dxa"/>
            </w:tcMar>
            <w:hideMark/>
          </w:tcPr>
          <w:p w14:paraId="6656229B" w14:textId="77777777" w:rsidR="00C46EE2" w:rsidRPr="00B14CD1" w:rsidRDefault="00C46EE2" w:rsidP="00C46EE2">
            <w:pPr>
              <w:pStyle w:val="ListParagraph"/>
              <w:numPr>
                <w:ilvl w:val="0"/>
                <w:numId w:val="5"/>
              </w:numPr>
              <w:spacing w:after="0"/>
              <w:ind w:left="354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trengthened collaboration between municipality and health system</w:t>
            </w:r>
          </w:p>
          <w:p w14:paraId="117A8E85" w14:textId="77777777" w:rsidR="00C46EE2" w:rsidRPr="00B14CD1" w:rsidRDefault="00C46EE2" w:rsidP="00C46EE2">
            <w:pPr>
              <w:pStyle w:val="ListParagraph"/>
              <w:numPr>
                <w:ilvl w:val="0"/>
                <w:numId w:val="5"/>
              </w:numPr>
              <w:spacing w:after="0"/>
              <w:ind w:left="354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AYSRH effectively layered onto TCI family planning program</w:t>
            </w:r>
          </w:p>
          <w:p w14:paraId="25BA419C" w14:textId="77777777" w:rsidR="00C46EE2" w:rsidRPr="00B14CD1" w:rsidRDefault="00C46EE2" w:rsidP="00C46EE2">
            <w:pPr>
              <w:pStyle w:val="ListParagraph"/>
              <w:numPr>
                <w:ilvl w:val="0"/>
                <w:numId w:val="5"/>
              </w:numPr>
              <w:spacing w:after="0"/>
              <w:ind w:left="354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trong landscaping to identify gaps and needs</w:t>
            </w:r>
          </w:p>
          <w:p w14:paraId="7573C779" w14:textId="77777777" w:rsidR="00C46EE2" w:rsidRPr="00B14CD1" w:rsidRDefault="00C46EE2" w:rsidP="00C46EE2">
            <w:pPr>
              <w:pStyle w:val="ListParagraph"/>
              <w:numPr>
                <w:ilvl w:val="0"/>
                <w:numId w:val="5"/>
              </w:numPr>
              <w:spacing w:after="0"/>
              <w:ind w:left="354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trong political and health system commitment to AYSRH</w:t>
            </w:r>
          </w:p>
        </w:tc>
        <w:tc>
          <w:tcPr>
            <w:tcW w:w="450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75B869EF" w14:textId="77777777" w:rsidR="00C46EE2" w:rsidRPr="00B14CD1" w:rsidRDefault="00C46EE2" w:rsidP="00C46EE2">
            <w:pPr>
              <w:numPr>
                <w:ilvl w:val="0"/>
                <w:numId w:val="2"/>
              </w:numPr>
              <w:spacing w:after="0"/>
              <w:ind w:left="401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Supportive supervision for AYSRH</w:t>
            </w:r>
          </w:p>
          <w:p w14:paraId="3EC4F521" w14:textId="77777777" w:rsidR="00C46EE2" w:rsidRPr="00B14CD1" w:rsidRDefault="00C46EE2" w:rsidP="00C46EE2">
            <w:pPr>
              <w:numPr>
                <w:ilvl w:val="0"/>
                <w:numId w:val="2"/>
              </w:numPr>
              <w:spacing w:after="0"/>
              <w:ind w:left="4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B14CD1">
              <w:rPr>
                <w:sz w:val="20"/>
                <w:szCs w:val="20"/>
              </w:rPr>
              <w:t>mplementation and monitoring of AYSRH best practices, including reduction of provider bias, whole-site orientation, comprehensive sexual education, home visits by community health workers, youth associations, social media and the transformational youth leaders</w:t>
            </w:r>
          </w:p>
          <w:p w14:paraId="24FCBDD8" w14:textId="77777777" w:rsidR="00C46EE2" w:rsidRPr="00B14CD1" w:rsidRDefault="00C46EE2" w:rsidP="00C46EE2">
            <w:pPr>
              <w:numPr>
                <w:ilvl w:val="0"/>
                <w:numId w:val="2"/>
              </w:numPr>
              <w:spacing w:after="0"/>
              <w:ind w:left="401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Adolescent and youth-friendly checklist operationalized </w:t>
            </w:r>
          </w:p>
        </w:tc>
      </w:tr>
      <w:tr w:rsidR="00C46EE2" w:rsidRPr="00B14CD1" w14:paraId="60DD2A0E" w14:textId="77777777" w:rsidTr="00182EEE">
        <w:trPr>
          <w:trHeight w:val="621"/>
        </w:trPr>
        <w:tc>
          <w:tcPr>
            <w:tcW w:w="1127" w:type="dxa"/>
            <w:vMerge/>
            <w:hideMark/>
          </w:tcPr>
          <w:p w14:paraId="52B32932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3E403330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Round 2: 74.5% </w:t>
            </w:r>
            <w:r>
              <w:rPr>
                <w:sz w:val="20"/>
                <w:szCs w:val="20"/>
              </w:rPr>
              <w:br/>
              <w:t>(+31.5%)</w:t>
            </w:r>
          </w:p>
        </w:tc>
        <w:tc>
          <w:tcPr>
            <w:tcW w:w="3154" w:type="dxa"/>
            <w:vMerge/>
            <w:hideMark/>
          </w:tcPr>
          <w:p w14:paraId="3FF891FA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  <w:hideMark/>
          </w:tcPr>
          <w:p w14:paraId="3E04FFFC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</w:tr>
      <w:tr w:rsidR="00C46EE2" w:rsidRPr="00B14CD1" w14:paraId="2C1A9523" w14:textId="77777777" w:rsidTr="00182EEE">
        <w:trPr>
          <w:trHeight w:val="507"/>
        </w:trPr>
        <w:tc>
          <w:tcPr>
            <w:tcW w:w="1127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1FA34E2E" w14:textId="77777777" w:rsidR="00C46EE2" w:rsidRPr="00B14CD1" w:rsidRDefault="00C46EE2" w:rsidP="00182EEE">
            <w:pPr>
              <w:spacing w:after="0"/>
              <w:rPr>
                <w:sz w:val="20"/>
                <w:szCs w:val="20"/>
              </w:rPr>
            </w:pPr>
            <w:r w:rsidRPr="00B14CD1">
              <w:rPr>
                <w:b/>
                <w:bCs/>
                <w:sz w:val="20"/>
                <w:szCs w:val="20"/>
              </w:rPr>
              <w:t>INDIA</w:t>
            </w:r>
          </w:p>
          <w:p w14:paraId="56FAEE30" w14:textId="77777777" w:rsidR="00C46EE2" w:rsidRPr="00B14CD1" w:rsidRDefault="00C46EE2" w:rsidP="00182EEE">
            <w:pPr>
              <w:rPr>
                <w:sz w:val="20"/>
                <w:szCs w:val="20"/>
                <w:highlight w:val="yellow"/>
              </w:rPr>
            </w:pPr>
            <w:r w:rsidRPr="00B14CD1">
              <w:rPr>
                <w:sz w:val="20"/>
                <w:szCs w:val="20"/>
              </w:rPr>
              <w:t>Saharanpur</w:t>
            </w: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7390791B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1: 66%</w:t>
            </w:r>
          </w:p>
        </w:tc>
        <w:tc>
          <w:tcPr>
            <w:tcW w:w="315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191" w:type="dxa"/>
              <w:bottom w:w="0" w:type="dxa"/>
              <w:right w:w="47" w:type="dxa"/>
            </w:tcMar>
            <w:hideMark/>
          </w:tcPr>
          <w:p w14:paraId="08830091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2"/>
              </w:rPr>
            </w:pPr>
            <w:r w:rsidRPr="00396862">
              <w:rPr>
                <w:sz w:val="20"/>
                <w:szCs w:val="22"/>
              </w:rPr>
              <w:t xml:space="preserve">Improved leadership for AY interventions </w:t>
            </w:r>
          </w:p>
          <w:p w14:paraId="24B9629D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2"/>
              </w:rPr>
            </w:pPr>
            <w:r w:rsidRPr="00396862">
              <w:rPr>
                <w:sz w:val="20"/>
                <w:szCs w:val="22"/>
              </w:rPr>
              <w:t xml:space="preserve">Youth participation in key meetings </w:t>
            </w:r>
          </w:p>
          <w:p w14:paraId="7708F3C1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2"/>
              </w:rPr>
            </w:pPr>
            <w:r w:rsidRPr="00396862">
              <w:rPr>
                <w:sz w:val="20"/>
                <w:szCs w:val="22"/>
              </w:rPr>
              <w:t xml:space="preserve">Review of AY program at city coordination committee meetings </w:t>
            </w:r>
          </w:p>
          <w:p w14:paraId="2D7C2156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ity</w:t>
            </w:r>
            <w:r w:rsidRPr="00396862">
              <w:rPr>
                <w:sz w:val="20"/>
                <w:szCs w:val="22"/>
              </w:rPr>
              <w:t xml:space="preserve"> leading </w:t>
            </w:r>
            <w:r>
              <w:rPr>
                <w:sz w:val="20"/>
                <w:szCs w:val="22"/>
              </w:rPr>
              <w:t>AYFHS</w:t>
            </w:r>
            <w:r w:rsidRPr="00396862">
              <w:rPr>
                <w:sz w:val="20"/>
                <w:szCs w:val="22"/>
              </w:rPr>
              <w:t xml:space="preserve"> </w:t>
            </w:r>
            <w:r>
              <w:rPr>
                <w:sz w:val="20"/>
                <w:szCs w:val="22"/>
              </w:rPr>
              <w:t>a</w:t>
            </w:r>
            <w:r w:rsidRPr="00396862">
              <w:rPr>
                <w:sz w:val="20"/>
                <w:szCs w:val="22"/>
              </w:rPr>
              <w:t>ssessments</w:t>
            </w:r>
          </w:p>
          <w:p w14:paraId="0E179B37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2"/>
              </w:rPr>
            </w:pPr>
            <w:r w:rsidRPr="00396862">
              <w:rPr>
                <w:sz w:val="20"/>
                <w:szCs w:val="22"/>
              </w:rPr>
              <w:t>Improved referral system</w:t>
            </w:r>
          </w:p>
          <w:p w14:paraId="3AAA3E95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2"/>
              </w:rPr>
            </w:pPr>
            <w:r w:rsidRPr="00396862">
              <w:rPr>
                <w:sz w:val="20"/>
                <w:szCs w:val="22"/>
              </w:rPr>
              <w:t xml:space="preserve">Frontline health workers map and list adolescents and refer to UPHCs </w:t>
            </w:r>
          </w:p>
          <w:p w14:paraId="302FBD69" w14:textId="77777777" w:rsidR="00C46EE2" w:rsidRPr="00396862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396862">
              <w:rPr>
                <w:sz w:val="20"/>
                <w:szCs w:val="22"/>
              </w:rPr>
              <w:t>Advocacy for inclusion of AY indicators and data from HMIS in review meetings</w:t>
            </w:r>
          </w:p>
        </w:tc>
        <w:tc>
          <w:tcPr>
            <w:tcW w:w="450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32823279" w14:textId="77777777" w:rsidR="00C46EE2" w:rsidRPr="00931BEE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0"/>
              </w:rPr>
            </w:pPr>
            <w:r w:rsidRPr="00931BEE">
              <w:rPr>
                <w:sz w:val="20"/>
                <w:szCs w:val="20"/>
              </w:rPr>
              <w:t xml:space="preserve">Management coaching facility staff for timely upload of AY data on HMIS portal </w:t>
            </w:r>
          </w:p>
          <w:p w14:paraId="47D710D1" w14:textId="77777777" w:rsidR="00C46EE2" w:rsidRPr="00931BEE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0"/>
              </w:rPr>
            </w:pPr>
            <w:r w:rsidRPr="00931BEE">
              <w:rPr>
                <w:sz w:val="20"/>
                <w:szCs w:val="20"/>
              </w:rPr>
              <w:t>Coaching LG to review data from facility and community at monthly review meetings</w:t>
            </w:r>
          </w:p>
          <w:p w14:paraId="20ACF8FF" w14:textId="77777777" w:rsidR="00C46EE2" w:rsidRPr="00931BEE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0"/>
              </w:rPr>
            </w:pPr>
            <w:r w:rsidRPr="00931BEE">
              <w:rPr>
                <w:sz w:val="20"/>
                <w:szCs w:val="20"/>
              </w:rPr>
              <w:t xml:space="preserve">Follow up of master coaches </w:t>
            </w:r>
          </w:p>
          <w:p w14:paraId="26D904A9" w14:textId="77777777" w:rsidR="00C46EE2" w:rsidRPr="00931BEE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0"/>
              </w:rPr>
            </w:pPr>
            <w:r w:rsidRPr="00931BEE">
              <w:rPr>
                <w:sz w:val="20"/>
                <w:szCs w:val="20"/>
              </w:rPr>
              <w:t>Re-stock and supplies (condoms, OCP and EC)</w:t>
            </w:r>
          </w:p>
          <w:p w14:paraId="6E949FCF" w14:textId="77777777" w:rsidR="00C46EE2" w:rsidRPr="00931BEE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  <w:rPr>
                <w:sz w:val="20"/>
                <w:szCs w:val="20"/>
              </w:rPr>
            </w:pPr>
            <w:r w:rsidRPr="00931BEE">
              <w:rPr>
                <w:sz w:val="20"/>
                <w:szCs w:val="20"/>
              </w:rPr>
              <w:t xml:space="preserve">Supportive supervision of AY counsellors at District Hospitals and District Women’s Hospitals </w:t>
            </w:r>
          </w:p>
          <w:p w14:paraId="56C3AEED" w14:textId="77777777" w:rsidR="00C46EE2" w:rsidRPr="002B377D" w:rsidRDefault="00C46EE2" w:rsidP="00C46EE2">
            <w:pPr>
              <w:pStyle w:val="ListParagraph"/>
              <w:numPr>
                <w:ilvl w:val="0"/>
                <w:numId w:val="9"/>
              </w:numPr>
              <w:spacing w:after="0"/>
            </w:pPr>
            <w:r w:rsidRPr="00931BEE">
              <w:rPr>
                <w:sz w:val="20"/>
                <w:szCs w:val="20"/>
              </w:rPr>
              <w:t>Partnership with private sector, including pharmacies</w:t>
            </w:r>
          </w:p>
        </w:tc>
      </w:tr>
      <w:tr w:rsidR="00C46EE2" w:rsidRPr="00B14CD1" w14:paraId="3A1F58B2" w14:textId="77777777" w:rsidTr="00182EEE">
        <w:trPr>
          <w:trHeight w:val="504"/>
        </w:trPr>
        <w:tc>
          <w:tcPr>
            <w:tcW w:w="1127" w:type="dxa"/>
            <w:vMerge/>
            <w:hideMark/>
          </w:tcPr>
          <w:p w14:paraId="12D82DCB" w14:textId="77777777" w:rsidR="00C46EE2" w:rsidRPr="00B14CD1" w:rsidRDefault="00C46EE2" w:rsidP="00182EEE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0A618291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2: 73%</w:t>
            </w:r>
            <w:r>
              <w:rPr>
                <w:sz w:val="20"/>
                <w:szCs w:val="20"/>
              </w:rPr>
              <w:br/>
              <w:t>(+7%)</w:t>
            </w:r>
          </w:p>
        </w:tc>
        <w:tc>
          <w:tcPr>
            <w:tcW w:w="3154" w:type="dxa"/>
            <w:vMerge/>
            <w:hideMark/>
          </w:tcPr>
          <w:p w14:paraId="59DAA288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  <w:hideMark/>
          </w:tcPr>
          <w:p w14:paraId="339A1B8A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</w:tr>
      <w:tr w:rsidR="00C46EE2" w:rsidRPr="00B14CD1" w14:paraId="137D6149" w14:textId="77777777" w:rsidTr="00182EEE">
        <w:trPr>
          <w:trHeight w:val="507"/>
        </w:trPr>
        <w:tc>
          <w:tcPr>
            <w:tcW w:w="1127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5F9A7D27" w14:textId="77777777" w:rsidR="00C46EE2" w:rsidRPr="00B14CD1" w:rsidRDefault="00C46EE2" w:rsidP="00182EEE">
            <w:pPr>
              <w:rPr>
                <w:b/>
                <w:bCs/>
                <w:sz w:val="20"/>
                <w:szCs w:val="20"/>
              </w:rPr>
            </w:pPr>
            <w:r w:rsidRPr="00B14CD1">
              <w:rPr>
                <w:b/>
                <w:bCs/>
                <w:sz w:val="20"/>
                <w:szCs w:val="20"/>
              </w:rPr>
              <w:t>NIGERIA </w:t>
            </w:r>
          </w:p>
          <w:p w14:paraId="44C02EDD" w14:textId="77777777" w:rsidR="00C46EE2" w:rsidRPr="00B14CD1" w:rsidRDefault="00C46EE2" w:rsidP="00182EEE">
            <w:pPr>
              <w:spacing w:after="0"/>
              <w:rPr>
                <w:sz w:val="20"/>
                <w:szCs w:val="20"/>
              </w:rPr>
            </w:pPr>
            <w:r w:rsidRPr="00B14CD1">
              <w:rPr>
                <w:b/>
                <w:bCs/>
                <w:sz w:val="20"/>
                <w:szCs w:val="20"/>
              </w:rPr>
              <w:t>Edo State</w:t>
            </w:r>
          </w:p>
          <w:p w14:paraId="1BD2AB21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7BFBD877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1: 53%</w:t>
            </w:r>
          </w:p>
        </w:tc>
        <w:tc>
          <w:tcPr>
            <w:tcW w:w="315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191" w:type="dxa"/>
              <w:bottom w:w="0" w:type="dxa"/>
              <w:right w:w="47" w:type="dxa"/>
            </w:tcMar>
            <w:hideMark/>
          </w:tcPr>
          <w:p w14:paraId="07AC5860" w14:textId="77777777" w:rsidR="00C46EE2" w:rsidRPr="00B14CD1" w:rsidRDefault="00C46EE2" w:rsidP="00C46EE2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State adoption and scale up of </w:t>
            </w:r>
            <w:r>
              <w:rPr>
                <w:sz w:val="20"/>
                <w:szCs w:val="20"/>
              </w:rPr>
              <w:t>best practices</w:t>
            </w:r>
          </w:p>
          <w:p w14:paraId="79C71A30" w14:textId="77777777" w:rsidR="00C46EE2" w:rsidRPr="00B14CD1" w:rsidRDefault="00C46EE2" w:rsidP="00C46EE2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Increased social mobilization and referrals for AY services.  </w:t>
            </w:r>
          </w:p>
          <w:p w14:paraId="66448FEF" w14:textId="77777777" w:rsidR="00C46EE2" w:rsidRPr="00B14CD1" w:rsidRDefault="00C46EE2" w:rsidP="00C46EE2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lastRenderedPageBreak/>
              <w:t>Improved provider behavior and increased availability of AYFHS</w:t>
            </w:r>
          </w:p>
        </w:tc>
        <w:tc>
          <w:tcPr>
            <w:tcW w:w="4500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9EBF5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6F529E43" w14:textId="77777777" w:rsidR="00C46EE2" w:rsidRPr="00B14CD1" w:rsidRDefault="00C46EE2" w:rsidP="00C46EE2">
            <w:pPr>
              <w:numPr>
                <w:ilvl w:val="0"/>
                <w:numId w:val="3"/>
              </w:numPr>
              <w:spacing w:after="0"/>
              <w:ind w:left="401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lastRenderedPageBreak/>
              <w:t xml:space="preserve">Sensitizing policymakers on need for dedicated AYSRH programming and funding </w:t>
            </w:r>
          </w:p>
          <w:p w14:paraId="4F8E5365" w14:textId="77777777" w:rsidR="00C46EE2" w:rsidRPr="00B14CD1" w:rsidRDefault="00C46EE2" w:rsidP="00C46EE2">
            <w:pPr>
              <w:numPr>
                <w:ilvl w:val="0"/>
                <w:numId w:val="3"/>
              </w:numPr>
              <w:spacing w:after="0"/>
              <w:ind w:left="401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Advocacy to create a budget line for AYSRH</w:t>
            </w:r>
          </w:p>
          <w:p w14:paraId="222228A1" w14:textId="77777777" w:rsidR="00C46EE2" w:rsidRPr="00B14CD1" w:rsidRDefault="00C46EE2" w:rsidP="00C46EE2">
            <w:pPr>
              <w:numPr>
                <w:ilvl w:val="0"/>
                <w:numId w:val="3"/>
              </w:numPr>
              <w:spacing w:after="0"/>
              <w:ind w:left="401"/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 xml:space="preserve">Coach state team on scale up of </w:t>
            </w:r>
            <w:r>
              <w:rPr>
                <w:sz w:val="20"/>
                <w:szCs w:val="20"/>
              </w:rPr>
              <w:t>best practices</w:t>
            </w:r>
            <w:r w:rsidRPr="00B14CD1">
              <w:rPr>
                <w:sz w:val="20"/>
                <w:szCs w:val="20"/>
              </w:rPr>
              <w:t xml:space="preserve"> and train providers in AYFHS.</w:t>
            </w:r>
          </w:p>
        </w:tc>
      </w:tr>
      <w:tr w:rsidR="00C46EE2" w:rsidRPr="00B14CD1" w14:paraId="45320B2E" w14:textId="77777777" w:rsidTr="00182EEE">
        <w:trPr>
          <w:trHeight w:val="531"/>
        </w:trPr>
        <w:tc>
          <w:tcPr>
            <w:tcW w:w="1127" w:type="dxa"/>
            <w:vMerge/>
            <w:hideMark/>
          </w:tcPr>
          <w:p w14:paraId="4C09FB38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CFD5EA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35F77B0C" w14:textId="77777777" w:rsidR="00C46EE2" w:rsidRPr="00B14CD1" w:rsidRDefault="00C46EE2" w:rsidP="00182EEE">
            <w:pPr>
              <w:rPr>
                <w:sz w:val="20"/>
                <w:szCs w:val="20"/>
              </w:rPr>
            </w:pPr>
            <w:r w:rsidRPr="00B14CD1">
              <w:rPr>
                <w:sz w:val="20"/>
                <w:szCs w:val="20"/>
              </w:rPr>
              <w:t>Round 2: 69%</w:t>
            </w:r>
            <w:r>
              <w:rPr>
                <w:sz w:val="20"/>
                <w:szCs w:val="20"/>
              </w:rPr>
              <w:br/>
              <w:t>(+16%)</w:t>
            </w:r>
          </w:p>
        </w:tc>
        <w:tc>
          <w:tcPr>
            <w:tcW w:w="3154" w:type="dxa"/>
            <w:vMerge/>
            <w:hideMark/>
          </w:tcPr>
          <w:p w14:paraId="72383DD1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  <w:hideMark/>
          </w:tcPr>
          <w:p w14:paraId="72A87F8C" w14:textId="77777777" w:rsidR="00C46EE2" w:rsidRPr="00B14CD1" w:rsidRDefault="00C46EE2" w:rsidP="00182EEE">
            <w:pPr>
              <w:rPr>
                <w:sz w:val="20"/>
                <w:szCs w:val="20"/>
              </w:rPr>
            </w:pPr>
          </w:p>
        </w:tc>
      </w:tr>
    </w:tbl>
    <w:p w14:paraId="1D374617" w14:textId="77777777" w:rsidR="001614B4" w:rsidRDefault="001614B4"/>
    <w:sectPr w:rsidR="00161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46E03"/>
    <w:multiLevelType w:val="hybridMultilevel"/>
    <w:tmpl w:val="833C1AF6"/>
    <w:lvl w:ilvl="0" w:tplc="00540C3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4B5427"/>
    <w:multiLevelType w:val="hybridMultilevel"/>
    <w:tmpl w:val="334C54A2"/>
    <w:lvl w:ilvl="0" w:tplc="CFDCE0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84752"/>
    <w:multiLevelType w:val="hybridMultilevel"/>
    <w:tmpl w:val="D61C67B4"/>
    <w:lvl w:ilvl="0" w:tplc="BBDA2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D76808"/>
    <w:multiLevelType w:val="hybridMultilevel"/>
    <w:tmpl w:val="81FAD002"/>
    <w:lvl w:ilvl="0" w:tplc="00540C3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976C5E"/>
    <w:multiLevelType w:val="hybridMultilevel"/>
    <w:tmpl w:val="3C6E9932"/>
    <w:lvl w:ilvl="0" w:tplc="00540C3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9AF6193"/>
    <w:multiLevelType w:val="hybridMultilevel"/>
    <w:tmpl w:val="3D208820"/>
    <w:lvl w:ilvl="0" w:tplc="CFDCE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868D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2F1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FA3C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0DF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E8B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9E5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20E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183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1350360"/>
    <w:multiLevelType w:val="hybridMultilevel"/>
    <w:tmpl w:val="40E87980"/>
    <w:lvl w:ilvl="0" w:tplc="BBDA2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269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A655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8036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0818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82D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50DA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F49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6205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8414154"/>
    <w:multiLevelType w:val="hybridMultilevel"/>
    <w:tmpl w:val="0922E2E2"/>
    <w:lvl w:ilvl="0" w:tplc="9AE26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86A9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F8F8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D666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4648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09A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9A23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7CD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E05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D4E7F51"/>
    <w:multiLevelType w:val="hybridMultilevel"/>
    <w:tmpl w:val="47D2B938"/>
    <w:lvl w:ilvl="0" w:tplc="9AE26D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8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E2"/>
    <w:rsid w:val="001614B4"/>
    <w:rsid w:val="007F27FE"/>
    <w:rsid w:val="00C4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5EC2E"/>
  <w15:chartTrackingRefBased/>
  <w15:docId w15:val="{9B4AB5DF-D327-8F45-B358-78423431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EE2"/>
    <w:pPr>
      <w:spacing w:after="120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E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I User</dc:creator>
  <cp:keywords/>
  <dc:description/>
  <cp:lastModifiedBy>TCI User</cp:lastModifiedBy>
  <cp:revision>1</cp:revision>
  <dcterms:created xsi:type="dcterms:W3CDTF">2021-08-24T21:35:00Z</dcterms:created>
  <dcterms:modified xsi:type="dcterms:W3CDTF">2021-08-24T21:36:00Z</dcterms:modified>
</cp:coreProperties>
</file>